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9D9BD" w14:textId="380A4BB7" w:rsidR="007D2D42" w:rsidRPr="00927DFC" w:rsidRDefault="007D2D42" w:rsidP="007D2D42">
      <w:pPr>
        <w:pStyle w:val="Caption"/>
        <w:keepNext/>
        <w:rPr>
          <w:sz w:val="20"/>
        </w:rPr>
      </w:pPr>
      <w:r w:rsidRPr="00927DFC">
        <w:rPr>
          <w:sz w:val="20"/>
        </w:rPr>
        <w:t xml:space="preserve">Table </w:t>
      </w:r>
      <w:r>
        <w:rPr>
          <w:noProof/>
          <w:sz w:val="20"/>
        </w:rPr>
        <w:t>S</w:t>
      </w:r>
      <w:r w:rsidR="000E5BB4">
        <w:rPr>
          <w:noProof/>
          <w:sz w:val="20"/>
        </w:rPr>
        <w:t>5a</w:t>
      </w:r>
      <w:r w:rsidRPr="00927DFC">
        <w:rPr>
          <w:sz w:val="20"/>
        </w:rPr>
        <w:t>: Characteristics of the mortality data</w:t>
      </w:r>
      <w:r w:rsidR="000E5BB4">
        <w:rPr>
          <w:sz w:val="20"/>
        </w:rPr>
        <w:t xml:space="preserve"> </w:t>
      </w:r>
    </w:p>
    <w:tbl>
      <w:tblPr>
        <w:tblW w:w="129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57"/>
        <w:gridCol w:w="3787"/>
        <w:gridCol w:w="2126"/>
        <w:gridCol w:w="1368"/>
        <w:gridCol w:w="2821"/>
        <w:gridCol w:w="1081"/>
      </w:tblGrid>
      <w:tr w:rsidR="00E15420" w:rsidRPr="001E623F" w14:paraId="6901F6A2" w14:textId="0AE19DAD" w:rsidTr="00E83A79">
        <w:trPr>
          <w:trHeight w:val="255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4DC2D8" w14:textId="77777777" w:rsidR="00E15420" w:rsidRPr="001E623F" w:rsidRDefault="00E15420" w:rsidP="000E5B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6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37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14A495" w14:textId="421A4F77" w:rsidR="00E15420" w:rsidRPr="001E623F" w:rsidRDefault="00E15420" w:rsidP="00E154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</w:t>
            </w:r>
            <w:r w:rsidR="00795C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438C711" w14:textId="623D9F49" w:rsidR="00E15420" w:rsidRPr="001E623F" w:rsidRDefault="00E15420" w:rsidP="000E5B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6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of datase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E739D" w14:textId="77777777" w:rsidR="00E15420" w:rsidRPr="001E623F" w:rsidRDefault="00E15420" w:rsidP="000E5B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6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ographic</w:t>
            </w:r>
          </w:p>
          <w:p w14:paraId="4346374F" w14:textId="77777777" w:rsidR="00E15420" w:rsidRPr="001E623F" w:rsidRDefault="00E15420" w:rsidP="000E5B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6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4B37A" w14:textId="77777777" w:rsidR="00E15420" w:rsidRPr="001E623F" w:rsidRDefault="00E15420" w:rsidP="000E5B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6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ographic</w:t>
            </w:r>
          </w:p>
          <w:p w14:paraId="50265118" w14:textId="77777777" w:rsidR="00E15420" w:rsidRPr="001E623F" w:rsidRDefault="00E15420" w:rsidP="000E5B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6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AA56E" w14:textId="3B1B52AE" w:rsidR="00E15420" w:rsidRPr="001E623F" w:rsidRDefault="00E15420" w:rsidP="000E5B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E62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-range</w:t>
            </w:r>
          </w:p>
        </w:tc>
      </w:tr>
      <w:tr w:rsidR="00E15420" w:rsidRPr="00012AEC" w14:paraId="06E42017" w14:textId="77777777" w:rsidTr="00E83A79">
        <w:trPr>
          <w:trHeight w:val="181"/>
        </w:trPr>
        <w:tc>
          <w:tcPr>
            <w:tcW w:w="1757" w:type="dxa"/>
            <w:tcBorders>
              <w:top w:val="single" w:sz="4" w:space="0" w:color="auto"/>
              <w:bottom w:val="nil"/>
              <w:right w:val="nil"/>
            </w:tcBorders>
          </w:tcPr>
          <w:p w14:paraId="4003475C" w14:textId="30002B7B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</w:tcPr>
          <w:p w14:paraId="183CB037" w14:textId="70F654B8" w:rsidR="00E15420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1-84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6-8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1-9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1996-99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1-0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6-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</w:tcPr>
          <w:p w14:paraId="58D56A37" w14:textId="3FFAEC01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itudinal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77F24061" w14:textId="5D66674F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single" w:sz="4" w:space="0" w:color="auto"/>
              <w:bottom w:val="nil"/>
            </w:tcBorders>
          </w:tcPr>
          <w:p w14:paraId="239CCFF6" w14:textId="5F939C1B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le population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51E2DA78" w14:textId="74402D76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74y</w:t>
            </w:r>
          </w:p>
        </w:tc>
      </w:tr>
      <w:tr w:rsidR="00E15420" w:rsidRPr="00012AEC" w14:paraId="20E83CC9" w14:textId="72592D8C" w:rsidTr="00E83A79">
        <w:trPr>
          <w:trHeight w:val="181"/>
        </w:trPr>
        <w:tc>
          <w:tcPr>
            <w:tcW w:w="1757" w:type="dxa"/>
            <w:tcBorders>
              <w:top w:val="single" w:sz="4" w:space="0" w:color="auto"/>
              <w:bottom w:val="nil"/>
              <w:right w:val="nil"/>
            </w:tcBorders>
          </w:tcPr>
          <w:p w14:paraId="0B5F9ACB" w14:textId="77777777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4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</w:tcPr>
          <w:p w14:paraId="37408732" w14:textId="6E0D8D56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1-8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6-9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1-9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6-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1-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6-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</w:tcPr>
          <w:p w14:paraId="6DC20D79" w14:textId="6B40FD41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itudinal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36B17918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single" w:sz="4" w:space="0" w:color="auto"/>
              <w:bottom w:val="nil"/>
            </w:tcBorders>
          </w:tcPr>
          <w:p w14:paraId="517F6F93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% of Finns are excluded (at random)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623543BA" w14:textId="51860716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79y</w:t>
            </w:r>
          </w:p>
        </w:tc>
      </w:tr>
      <w:tr w:rsidR="00E15420" w:rsidRPr="00012AEC" w14:paraId="1EE3D5FA" w14:textId="307417C1" w:rsidTr="00E83A79">
        <w:trPr>
          <w:trHeight w:val="255"/>
        </w:trPr>
        <w:tc>
          <w:tcPr>
            <w:tcW w:w="1757" w:type="dxa"/>
            <w:tcBorders>
              <w:top w:val="nil"/>
              <w:bottom w:val="single" w:sz="4" w:space="0" w:color="auto"/>
              <w:right w:val="nil"/>
            </w:tcBorders>
          </w:tcPr>
          <w:p w14:paraId="2F1699BA" w14:textId="77777777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4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3787" w:type="dxa"/>
            <w:tcBorders>
              <w:top w:val="nil"/>
              <w:bottom w:val="single" w:sz="4" w:space="0" w:color="auto"/>
              <w:right w:val="nil"/>
            </w:tcBorders>
          </w:tcPr>
          <w:p w14:paraId="359F25FC" w14:textId="7EB6EA86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0-8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5-9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-9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5-0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1-0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6-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1114445F" w14:textId="418F6840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ngitudinal 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112534F8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5B6DD07B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le population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70C01124" w14:textId="15358A9F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-79y</w:t>
            </w:r>
          </w:p>
        </w:tc>
      </w:tr>
      <w:tr w:rsidR="00E15420" w:rsidRPr="00012AEC" w14:paraId="2230BB9C" w14:textId="77777777" w:rsidTr="00E83A79">
        <w:trPr>
          <w:trHeight w:val="255"/>
        </w:trPr>
        <w:tc>
          <w:tcPr>
            <w:tcW w:w="1757" w:type="dxa"/>
            <w:tcBorders>
              <w:top w:val="single" w:sz="4" w:space="0" w:color="auto"/>
              <w:bottom w:val="nil"/>
              <w:right w:val="nil"/>
            </w:tcBorders>
          </w:tcPr>
          <w:p w14:paraId="48D9EA96" w14:textId="77777777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4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</w:tcPr>
          <w:p w14:paraId="3003E0D1" w14:textId="2C729B78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1-8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1-9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1-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</w:tcPr>
          <w:p w14:paraId="6B0951FC" w14:textId="3580FA02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ngitudinal 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5ECF9153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single" w:sz="4" w:space="0" w:color="auto"/>
              <w:bottom w:val="nil"/>
            </w:tcBorders>
          </w:tcPr>
          <w:p w14:paraId="5C0703CD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le population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1429C9D5" w14:textId="07474684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79y</w:t>
            </w:r>
          </w:p>
        </w:tc>
      </w:tr>
      <w:tr w:rsidR="00E15420" w:rsidRPr="00012AEC" w14:paraId="68487380" w14:textId="04E54575" w:rsidTr="00E83A79">
        <w:trPr>
          <w:trHeight w:val="544"/>
        </w:trPr>
        <w:tc>
          <w:tcPr>
            <w:tcW w:w="1757" w:type="dxa"/>
            <w:tcBorders>
              <w:top w:val="nil"/>
              <w:bottom w:val="nil"/>
              <w:right w:val="nil"/>
            </w:tcBorders>
          </w:tcPr>
          <w:p w14:paraId="45B912D3" w14:textId="77777777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4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3787" w:type="dxa"/>
            <w:tcBorders>
              <w:top w:val="nil"/>
              <w:bottom w:val="nil"/>
              <w:right w:val="nil"/>
            </w:tcBorders>
          </w:tcPr>
          <w:p w14:paraId="3373A462" w14:textId="6008DC0D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0-81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2-8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7-8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-9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5-9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1999-03 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4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81407F6" w14:textId="1FD46D59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ngitudinal 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777B9D3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nil"/>
              <w:bottom w:val="nil"/>
            </w:tcBorders>
          </w:tcPr>
          <w:p w14:paraId="672096DC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 of the population, born outside France mainland excluded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AA648EE" w14:textId="5468E88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79y</w:t>
            </w:r>
          </w:p>
        </w:tc>
      </w:tr>
      <w:tr w:rsidR="00E15420" w:rsidRPr="00012AEC" w14:paraId="2CB15247" w14:textId="77777777" w:rsidTr="00E83A79">
        <w:trPr>
          <w:trHeight w:val="222"/>
        </w:trPr>
        <w:tc>
          <w:tcPr>
            <w:tcW w:w="1757" w:type="dxa"/>
            <w:tcBorders>
              <w:top w:val="nil"/>
              <w:bottom w:val="single" w:sz="4" w:space="0" w:color="auto"/>
              <w:right w:val="nil"/>
            </w:tcBorders>
          </w:tcPr>
          <w:p w14:paraId="34901144" w14:textId="77777777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4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ngland &amp; Wales</w:t>
            </w:r>
          </w:p>
        </w:tc>
        <w:tc>
          <w:tcPr>
            <w:tcW w:w="3787" w:type="dxa"/>
            <w:tcBorders>
              <w:top w:val="nil"/>
              <w:bottom w:val="single" w:sz="4" w:space="0" w:color="auto"/>
              <w:right w:val="nil"/>
            </w:tcBorders>
          </w:tcPr>
          <w:p w14:paraId="2A09E41B" w14:textId="4D45058C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6-81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1-0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6-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15F32975" w14:textId="76760E2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ngitudinal 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4DCC0491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26D80332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% of the population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47FF6ACF" w14:textId="57AD742F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79y</w:t>
            </w:r>
          </w:p>
        </w:tc>
      </w:tr>
      <w:tr w:rsidR="00E15420" w:rsidRPr="00012AEC" w14:paraId="4919FB76" w14:textId="01E1706F" w:rsidTr="00E83A79">
        <w:trPr>
          <w:trHeight w:val="255"/>
        </w:trPr>
        <w:tc>
          <w:tcPr>
            <w:tcW w:w="1757" w:type="dxa"/>
            <w:tcBorders>
              <w:top w:val="single" w:sz="4" w:space="0" w:color="auto"/>
              <w:bottom w:val="nil"/>
              <w:right w:val="nil"/>
            </w:tcBorders>
          </w:tcPr>
          <w:p w14:paraId="589A0AAA" w14:textId="77777777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4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3787" w:type="dxa"/>
            <w:tcBorders>
              <w:top w:val="single" w:sz="4" w:space="0" w:color="auto"/>
              <w:bottom w:val="nil"/>
              <w:right w:val="nil"/>
            </w:tcBorders>
          </w:tcPr>
          <w:p w14:paraId="5CCF2D71" w14:textId="7BFFCB52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2-8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8-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</w:tcPr>
          <w:p w14:paraId="28980FC0" w14:textId="5880B5E6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ss-sectional unlinked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759BB2D7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single" w:sz="4" w:space="0" w:color="auto"/>
              <w:bottom w:val="nil"/>
            </w:tcBorders>
          </w:tcPr>
          <w:p w14:paraId="7128E65A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le population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40A2F46B" w14:textId="344F138E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79y</w:t>
            </w:r>
          </w:p>
        </w:tc>
      </w:tr>
      <w:tr w:rsidR="00E15420" w:rsidRPr="00012AEC" w14:paraId="1972C5FA" w14:textId="77777777" w:rsidTr="00E83A79">
        <w:trPr>
          <w:trHeight w:val="255"/>
        </w:trPr>
        <w:tc>
          <w:tcPr>
            <w:tcW w:w="1757" w:type="dxa"/>
            <w:tcBorders>
              <w:top w:val="nil"/>
              <w:bottom w:val="nil"/>
              <w:right w:val="nil"/>
            </w:tcBorders>
          </w:tcPr>
          <w:p w14:paraId="0F718FDB" w14:textId="77777777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4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3787" w:type="dxa"/>
            <w:tcBorders>
              <w:top w:val="nil"/>
              <w:bottom w:val="nil"/>
              <w:right w:val="nil"/>
            </w:tcBorders>
          </w:tcPr>
          <w:p w14:paraId="48A4E1B4" w14:textId="31C3194B" w:rsidR="00E15420" w:rsidRPr="005102C6" w:rsidRDefault="00E15420" w:rsidP="00E15420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7-9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8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A3442EA" w14:textId="130F2FAE" w:rsidR="00E15420" w:rsidRDefault="00E15420" w:rsidP="00F0651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ss-sectional unlink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2A87052" w14:textId="0D654758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A1BD634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nil"/>
              <w:bottom w:val="nil"/>
            </w:tcBorders>
          </w:tcPr>
          <w:p w14:paraId="58F556E4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le population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713460A" w14:textId="58ADF850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79y</w:t>
            </w:r>
          </w:p>
        </w:tc>
      </w:tr>
      <w:tr w:rsidR="00E15420" w:rsidRPr="00012AEC" w14:paraId="4069450D" w14:textId="77777777" w:rsidTr="00E83A79">
        <w:trPr>
          <w:trHeight w:val="255"/>
        </w:trPr>
        <w:tc>
          <w:tcPr>
            <w:tcW w:w="1757" w:type="dxa"/>
            <w:tcBorders>
              <w:top w:val="nil"/>
              <w:bottom w:val="nil"/>
              <w:right w:val="nil"/>
            </w:tcBorders>
          </w:tcPr>
          <w:p w14:paraId="2909726C" w14:textId="77777777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4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3787" w:type="dxa"/>
            <w:tcBorders>
              <w:top w:val="nil"/>
              <w:bottom w:val="nil"/>
              <w:right w:val="nil"/>
            </w:tcBorders>
          </w:tcPr>
          <w:p w14:paraId="05B8AA5E" w14:textId="1F34A18D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8-8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-9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9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A775B65" w14:textId="787398C5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ss-sectional unlinked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8D53858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nil"/>
              <w:bottom w:val="nil"/>
            </w:tcBorders>
          </w:tcPr>
          <w:p w14:paraId="66DF52F8" w14:textId="77777777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le population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07EED7B" w14:textId="251C0B14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79y</w:t>
            </w:r>
          </w:p>
        </w:tc>
      </w:tr>
      <w:tr w:rsidR="00E15420" w:rsidRPr="00012AEC" w14:paraId="6A1859CA" w14:textId="46877926" w:rsidTr="00E83A79">
        <w:trPr>
          <w:trHeight w:val="255"/>
        </w:trPr>
        <w:tc>
          <w:tcPr>
            <w:tcW w:w="1757" w:type="dxa"/>
            <w:tcBorders>
              <w:top w:val="nil"/>
              <w:bottom w:val="nil"/>
              <w:right w:val="nil"/>
            </w:tcBorders>
          </w:tcPr>
          <w:p w14:paraId="3FE7A645" w14:textId="77777777" w:rsidR="00E15420" w:rsidRPr="004B1D4C" w:rsidRDefault="00E15420" w:rsidP="00E1542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1D4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3787" w:type="dxa"/>
            <w:tcBorders>
              <w:top w:val="nil"/>
              <w:bottom w:val="nil"/>
              <w:right w:val="nil"/>
            </w:tcBorders>
          </w:tcPr>
          <w:p w14:paraId="15B9DBDF" w14:textId="653445F3" w:rsidR="00E15420" w:rsidRDefault="00E15420" w:rsidP="00E15420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-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4E271A5" w14:textId="76F74C46" w:rsidR="00E15420" w:rsidRPr="005102C6" w:rsidRDefault="00E15420" w:rsidP="00E15420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ross-sectional (adjusted) 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0BC44263" w14:textId="77777777" w:rsidR="00E15420" w:rsidRPr="005102C6" w:rsidRDefault="00E15420" w:rsidP="00E15420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nil"/>
              <w:bottom w:val="nil"/>
            </w:tcBorders>
          </w:tcPr>
          <w:p w14:paraId="0333823F" w14:textId="77777777" w:rsidR="00E15420" w:rsidRPr="005102C6" w:rsidRDefault="00E15420" w:rsidP="00E15420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le population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63F9433" w14:textId="0B5F667D" w:rsidR="00E15420" w:rsidRPr="005102C6" w:rsidRDefault="00E15420" w:rsidP="00E15420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69y</w:t>
            </w:r>
          </w:p>
        </w:tc>
      </w:tr>
      <w:tr w:rsidR="00E15420" w:rsidRPr="00012AEC" w14:paraId="310B6AD5" w14:textId="77777777" w:rsidTr="00E83A79">
        <w:trPr>
          <w:trHeight w:val="255"/>
        </w:trPr>
        <w:tc>
          <w:tcPr>
            <w:tcW w:w="1757" w:type="dxa"/>
            <w:tcBorders>
              <w:top w:val="nil"/>
              <w:bottom w:val="single" w:sz="4" w:space="0" w:color="auto"/>
              <w:right w:val="nil"/>
            </w:tcBorders>
          </w:tcPr>
          <w:p w14:paraId="57B5CA0C" w14:textId="77777777" w:rsidR="00E15420" w:rsidRPr="004B1D4C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787" w:type="dxa"/>
            <w:tcBorders>
              <w:top w:val="nil"/>
              <w:bottom w:val="single" w:sz="4" w:space="0" w:color="auto"/>
              <w:right w:val="nil"/>
            </w:tcBorders>
          </w:tcPr>
          <w:p w14:paraId="741503ED" w14:textId="33D54494" w:rsidR="00E15420" w:rsidRPr="00E15420" w:rsidRDefault="00E15420" w:rsidP="00E15420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1-0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E154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6-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</w:tcPr>
          <w:p w14:paraId="65448592" w14:textId="31B020A7" w:rsidR="00E15420" w:rsidRDefault="00E15420" w:rsidP="006B478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gitudinal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10C5103A" w14:textId="63AB1501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730C40E8" w14:textId="3551AC98" w:rsidR="00E15420" w:rsidRPr="005102C6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102C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le population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3822FB31" w14:textId="195705E8" w:rsidR="00E15420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-69y</w:t>
            </w:r>
          </w:p>
        </w:tc>
      </w:tr>
    </w:tbl>
    <w:p w14:paraId="1674A615" w14:textId="77777777" w:rsidR="007D2D42" w:rsidRDefault="007D2D42" w:rsidP="007D2D4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B4A353A" w14:textId="77777777" w:rsidR="000E5BB4" w:rsidRDefault="000E5BB4" w:rsidP="007D2D4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26DE8D7" w14:textId="77777777" w:rsidR="009934D5" w:rsidRDefault="009934D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1B7BE498" w14:textId="24F309B7" w:rsidR="000F6AB0" w:rsidRDefault="000E5BB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5b: Characteristics of the smoking data</w:t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E0ED3">
        <w:rPr>
          <w:rFonts w:ascii="Times New Roman" w:hAnsi="Times New Roman" w:cs="Times New Roman"/>
          <w:b/>
          <w:sz w:val="20"/>
          <w:szCs w:val="20"/>
          <w:lang w:val="en-GB"/>
        </w:rPr>
        <w:fldChar w:fldCharType="begin">
          <w:fldData xml:space="preserve">PEVuZE5vdGU+PENpdGU+PEF1dGhvcj5IdTwvQXV0aG9yPjxZZWFyPjIwMTc8L1llYXI+PFJlY051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</w:fldData>
        </w:fldChar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instrText xml:space="preserve"> ADDIN EN.CITE </w:instrText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fldChar w:fldCharType="begin">
          <w:fldData xml:space="preserve">PEVuZE5vdGU+PENpdGU+PEF1dGhvcj5IdTwvQXV0aG9yPjxZZWFyPjIwMTc8L1llYXI+PFJlY051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</w:fldData>
        </w:fldChar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instrText xml:space="preserve"> ADDIN EN.CITE.DATA </w:instrText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fldChar w:fldCharType="end"/>
      </w:r>
      <w:r w:rsidR="00EE0ED3">
        <w:rPr>
          <w:rFonts w:ascii="Times New Roman" w:hAnsi="Times New Roman" w:cs="Times New Roman"/>
          <w:b/>
          <w:sz w:val="20"/>
          <w:szCs w:val="20"/>
          <w:lang w:val="en-GB"/>
        </w:rPr>
      </w:r>
      <w:r w:rsidR="00EE0ED3">
        <w:rPr>
          <w:rFonts w:ascii="Times New Roman" w:hAnsi="Times New Roman" w:cs="Times New Roman"/>
          <w:b/>
          <w:sz w:val="20"/>
          <w:szCs w:val="20"/>
          <w:lang w:val="en-GB"/>
        </w:rPr>
        <w:fldChar w:fldCharType="separate"/>
      </w:r>
      <w:r w:rsidR="00795C98">
        <w:rPr>
          <w:rFonts w:ascii="Times New Roman" w:hAnsi="Times New Roman" w:cs="Times New Roman"/>
          <w:b/>
          <w:noProof/>
          <w:sz w:val="20"/>
          <w:szCs w:val="20"/>
          <w:lang w:val="en-GB"/>
        </w:rPr>
        <w:t>[1]</w:t>
      </w:r>
      <w:r w:rsidR="00EE0ED3">
        <w:rPr>
          <w:rFonts w:ascii="Times New Roman" w:hAnsi="Times New Roman" w:cs="Times New Roman"/>
          <w:b/>
          <w:sz w:val="20"/>
          <w:szCs w:val="20"/>
          <w:lang w:val="en-GB"/>
        </w:rPr>
        <w:fldChar w:fldCharType="end"/>
      </w:r>
    </w:p>
    <w:tbl>
      <w:tblPr>
        <w:tblW w:w="1178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58"/>
        <w:gridCol w:w="2610"/>
        <w:gridCol w:w="3260"/>
        <w:gridCol w:w="1333"/>
        <w:gridCol w:w="794"/>
        <w:gridCol w:w="2126"/>
      </w:tblGrid>
      <w:tr w:rsidR="00E15420" w:rsidRPr="00F212A7" w14:paraId="37458A60" w14:textId="06B1C548" w:rsidTr="00C20D7E">
        <w:trPr>
          <w:trHeight w:val="255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AD271E" w14:textId="77777777" w:rsidR="00E15420" w:rsidRPr="00F212A7" w:rsidRDefault="00E15420" w:rsidP="00E154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B8FF63" w14:textId="06674E11" w:rsidR="00E15420" w:rsidRPr="00F212A7" w:rsidRDefault="00E15420" w:rsidP="00DA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</w:t>
            </w:r>
            <w:r w:rsidR="00795C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AC26EB0" w14:textId="449EFC6C" w:rsidR="00E15420" w:rsidRPr="00F212A7" w:rsidRDefault="00795C98" w:rsidP="00795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</w:t>
            </w:r>
            <w:r w:rsidR="00E15420"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aset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CFFAC" w14:textId="77777777" w:rsidR="00E15420" w:rsidRPr="00F212A7" w:rsidRDefault="00E15420" w:rsidP="00E154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ographic</w:t>
            </w:r>
          </w:p>
          <w:p w14:paraId="538949FE" w14:textId="77777777" w:rsidR="00E15420" w:rsidRPr="00F212A7" w:rsidRDefault="00E15420" w:rsidP="00E154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54645" w14:textId="77777777" w:rsidR="00E15420" w:rsidRPr="00F212A7" w:rsidRDefault="00E15420" w:rsidP="00E154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-ran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EA08A3" w14:textId="32147393" w:rsidR="00E15420" w:rsidRPr="00F212A7" w:rsidRDefault="00E15420" w:rsidP="001E62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asure </w:t>
            </w:r>
          </w:p>
        </w:tc>
      </w:tr>
      <w:tr w:rsidR="00E15420" w:rsidRPr="00F212A7" w14:paraId="137F5F04" w14:textId="695A38DE" w:rsidTr="00C20D7E">
        <w:trPr>
          <w:trHeight w:val="181"/>
        </w:trPr>
        <w:tc>
          <w:tcPr>
            <w:tcW w:w="1658" w:type="dxa"/>
            <w:tcBorders>
              <w:top w:val="single" w:sz="4" w:space="0" w:color="auto"/>
              <w:bottom w:val="nil"/>
              <w:right w:val="nil"/>
            </w:tcBorders>
          </w:tcPr>
          <w:p w14:paraId="01DA5F64" w14:textId="77777777" w:rsidR="00E15420" w:rsidRPr="00F212A7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  <w:right w:val="nil"/>
            </w:tcBorders>
          </w:tcPr>
          <w:p w14:paraId="6FBD65C2" w14:textId="50DC4F65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6-97/2002-03/2006-07/2011-1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</w:tcPr>
          <w:p w14:paraId="318A42FD" w14:textId="7C81A1D3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 Zealand Health Survey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2038BE94" w14:textId="0CD20439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  <w:r w:rsidRPr="00F212A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19314DB9" w14:textId="103633FF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5448CD1" w14:textId="2EFF1B4B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ily tobacco smoking</w:t>
            </w:r>
          </w:p>
        </w:tc>
      </w:tr>
      <w:tr w:rsidR="00E15420" w:rsidRPr="00F212A7" w14:paraId="139658AB" w14:textId="71DB048A" w:rsidTr="00C20D7E">
        <w:trPr>
          <w:trHeight w:val="181"/>
        </w:trPr>
        <w:tc>
          <w:tcPr>
            <w:tcW w:w="1658" w:type="dxa"/>
            <w:tcBorders>
              <w:top w:val="single" w:sz="4" w:space="0" w:color="auto"/>
              <w:bottom w:val="nil"/>
              <w:right w:val="nil"/>
            </w:tcBorders>
          </w:tcPr>
          <w:p w14:paraId="186CE7C2" w14:textId="77777777" w:rsidR="00E15420" w:rsidRPr="00F212A7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  <w:right w:val="nil"/>
            </w:tcBorders>
          </w:tcPr>
          <w:p w14:paraId="1E8C87FC" w14:textId="3E23F0BA" w:rsidR="00E15420" w:rsidRPr="00F212A7" w:rsidRDefault="00E15420" w:rsidP="00DA298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3/1995/1997/1999/2001/ 2003/2005/2007/2009/201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</w:tcPr>
          <w:p w14:paraId="2503C602" w14:textId="4B43A8D2" w:rsidR="00E15420" w:rsidRPr="00F212A7" w:rsidRDefault="00E15420" w:rsidP="0026594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Behaviour and Health</w:t>
            </w:r>
            <w:r w:rsidR="002659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mong the Finnish Adult population (AVTK, up to 65yo) and among the Finnish Elderly population (EVTK, 65+yo)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1CD00DF9" w14:textId="02933827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595E5958" w14:textId="16C89BC5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A4A216F" w14:textId="0841B7ED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E15420" w:rsidRPr="00F212A7" w14:paraId="0B72CDAB" w14:textId="08F1908B" w:rsidTr="00C20D7E">
        <w:trPr>
          <w:trHeight w:val="255"/>
        </w:trPr>
        <w:tc>
          <w:tcPr>
            <w:tcW w:w="1658" w:type="dxa"/>
            <w:tcBorders>
              <w:top w:val="nil"/>
              <w:bottom w:val="single" w:sz="4" w:space="0" w:color="auto"/>
              <w:right w:val="nil"/>
            </w:tcBorders>
          </w:tcPr>
          <w:p w14:paraId="09D4477B" w14:textId="77777777" w:rsidR="00E15420" w:rsidRPr="00F212A7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</w:tcPr>
          <w:p w14:paraId="729D28DA" w14:textId="256300FC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8/2002/2005/200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</w:tcPr>
          <w:p w14:paraId="2FC6E55E" w14:textId="0227FC19" w:rsidR="00E15420" w:rsidRPr="00F212A7" w:rsidRDefault="00F212A7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wegian Level of living surveys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7C5A1D03" w14:textId="7DF95F4C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3C225064" w14:textId="290C8DD0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642E9A8" w14:textId="568F731D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E15420" w:rsidRPr="00F212A7" w14:paraId="45E3FFF0" w14:textId="400A9E9C" w:rsidTr="00C20D7E">
        <w:trPr>
          <w:trHeight w:val="255"/>
        </w:trPr>
        <w:tc>
          <w:tcPr>
            <w:tcW w:w="1658" w:type="dxa"/>
            <w:tcBorders>
              <w:top w:val="single" w:sz="4" w:space="0" w:color="auto"/>
              <w:bottom w:val="nil"/>
              <w:right w:val="nil"/>
            </w:tcBorders>
          </w:tcPr>
          <w:p w14:paraId="4E48DB95" w14:textId="77777777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  <w:right w:val="nil"/>
            </w:tcBorders>
          </w:tcPr>
          <w:p w14:paraId="1DA2C5FF" w14:textId="54AF14A0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91/1999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</w:tcPr>
          <w:p w14:paraId="5C1CC163" w14:textId="680DF450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cro Census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5633E022" w14:textId="79AF83B7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395D2868" w14:textId="61A935B5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2739292" w14:textId="426D1C0D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ily tobacco smoking</w:t>
            </w:r>
          </w:p>
        </w:tc>
      </w:tr>
      <w:tr w:rsidR="00265948" w:rsidRPr="00F212A7" w14:paraId="4AC4570E" w14:textId="77777777" w:rsidTr="00C20D7E">
        <w:trPr>
          <w:trHeight w:val="255"/>
        </w:trPr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288A2818" w14:textId="77777777" w:rsidR="00265948" w:rsidRPr="00F212A7" w:rsidRDefault="00265948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5730F217" w14:textId="13306220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BC4403D" w14:textId="2F40F442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Interview Survey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2E11C83" w14:textId="77E9C1D5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88155C1" w14:textId="1C30ABF7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C37DF8" w14:textId="1241E50C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ily tobacco smoking</w:t>
            </w:r>
          </w:p>
        </w:tc>
      </w:tr>
      <w:tr w:rsidR="00265948" w:rsidRPr="00F212A7" w14:paraId="6FE1B7FD" w14:textId="56CAEB51" w:rsidTr="00C20D7E">
        <w:trPr>
          <w:trHeight w:val="70"/>
        </w:trPr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56DE7214" w14:textId="77777777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799A95E6" w14:textId="7F728CF4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2ECB4594" w14:textId="2F84E287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quête</w:t>
            </w:r>
            <w:proofErr w:type="spellEnd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écennale</w:t>
            </w:r>
            <w:proofErr w:type="spellEnd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anté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7391036" w14:textId="3153EC09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CA9F9D2" w14:textId="05E34DD3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4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B25B11" w14:textId="5840086F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265948" w:rsidRPr="00F212A7" w14:paraId="60157587" w14:textId="77777777" w:rsidTr="00C20D7E">
        <w:trPr>
          <w:trHeight w:val="544"/>
        </w:trPr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71A31D80" w14:textId="77777777" w:rsidR="00265948" w:rsidRPr="00F212A7" w:rsidRDefault="00265948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19AFA6C5" w14:textId="0CEBDFD5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0/2005/20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029DA35E" w14:textId="35155728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omètre</w:t>
            </w:r>
            <w:proofErr w:type="spellEnd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anté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49111C8" w14:textId="58FF9F18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C640E2E" w14:textId="618732B5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4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80FA77" w14:textId="1AB1458A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265948" w:rsidRPr="00F212A7" w14:paraId="2C728B24" w14:textId="725C7071" w:rsidTr="00C20D7E">
        <w:trPr>
          <w:trHeight w:val="222"/>
        </w:trPr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415C68C9" w14:textId="01960429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ngland </w:t>
            </w: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4A80D285" w14:textId="10573BC5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/1996/2000/20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112CB4E0" w14:textId="3A758BCC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ral Household Survey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B239E48" w14:textId="6F74BBA8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85ABF87" w14:textId="5ABC66C1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6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529403" w14:textId="2B906F8E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265948" w:rsidRPr="00F212A7" w14:paraId="5E8D6AC5" w14:textId="77777777" w:rsidTr="00C20D7E">
        <w:trPr>
          <w:trHeight w:val="222"/>
        </w:trPr>
        <w:tc>
          <w:tcPr>
            <w:tcW w:w="1658" w:type="dxa"/>
            <w:tcBorders>
              <w:top w:val="nil"/>
              <w:bottom w:val="single" w:sz="4" w:space="0" w:color="auto"/>
              <w:right w:val="nil"/>
            </w:tcBorders>
          </w:tcPr>
          <w:p w14:paraId="60877F12" w14:textId="77777777" w:rsidR="00265948" w:rsidRPr="00F212A7" w:rsidRDefault="00265948" w:rsidP="006B478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</w:tcPr>
          <w:p w14:paraId="4922B513" w14:textId="38F7AA90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</w:tcPr>
          <w:p w14:paraId="53896415" w14:textId="37F67A35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Survey England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58D14CB9" w14:textId="482FEC0D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70793FE7" w14:textId="717F911A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69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69573EE" w14:textId="45EE7F3E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265948" w:rsidRPr="00F212A7" w14:paraId="74A74502" w14:textId="7E0525C1" w:rsidTr="00C20D7E">
        <w:trPr>
          <w:trHeight w:val="255"/>
        </w:trPr>
        <w:tc>
          <w:tcPr>
            <w:tcW w:w="1658" w:type="dxa"/>
            <w:tcBorders>
              <w:top w:val="single" w:sz="4" w:space="0" w:color="auto"/>
              <w:bottom w:val="nil"/>
              <w:right w:val="nil"/>
            </w:tcBorders>
          </w:tcPr>
          <w:p w14:paraId="4150A989" w14:textId="77777777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  <w:right w:val="nil"/>
            </w:tcBorders>
          </w:tcPr>
          <w:p w14:paraId="1F249450" w14:textId="1F2FB4BF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3/1999/200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</w:tcPr>
          <w:p w14:paraId="4E84D538" w14:textId="2F36E49B" w:rsidR="00265948" w:rsidRPr="00F212A7" w:rsidRDefault="00C9389C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938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Interview Survey in the Czech Republic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58F4A720" w14:textId="7F0CBF26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1FA41430" w14:textId="3B8C9417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686682F" w14:textId="5F145D45" w:rsidR="00265948" w:rsidRPr="00F212A7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265948" w:rsidRPr="00F212A7" w14:paraId="30D70AE7" w14:textId="77777777" w:rsidTr="00C20D7E">
        <w:trPr>
          <w:trHeight w:val="255"/>
        </w:trPr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3B256DAD" w14:textId="77777777" w:rsidR="00265948" w:rsidRPr="00F212A7" w:rsidRDefault="00265948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5ED5D37" w14:textId="69849AB3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1E1DD8E1" w14:textId="202D1B02" w:rsidR="00265948" w:rsidRPr="00265948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59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an Health Interview Survey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A15F7AB" w14:textId="091A82CF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7CB4359" w14:textId="5919003C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E37A49" w14:textId="2F2AF11D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265948" w:rsidRPr="00F212A7" w14:paraId="6CFC7863" w14:textId="0D578B59" w:rsidTr="00C20D7E">
        <w:trPr>
          <w:trHeight w:val="255"/>
        </w:trPr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500F5A2F" w14:textId="77777777" w:rsidR="00265948" w:rsidRPr="00F212A7" w:rsidRDefault="00265948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0129A1CC" w14:textId="7886CDD7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6/20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78038BAC" w14:textId="06CCD5AF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lang w:val="en-NZ"/>
              </w:rPr>
              <w:t>E</w:t>
            </w:r>
            <w:r>
              <w:rPr>
                <w:rFonts w:ascii="Times New Roman" w:hAnsi="Times New Roman" w:cs="Times New Roman"/>
                <w:sz w:val="16"/>
                <w:lang w:val="en-NZ"/>
              </w:rPr>
              <w:t>stonian Health Interview Survey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3B123414" w14:textId="1E2E6EA1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84CFFC1" w14:textId="1B1A1AFD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89989D" w14:textId="2B4B133C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265948" w:rsidRPr="00F212A7" w14:paraId="673627E4" w14:textId="23B0C396" w:rsidTr="00C20D7E">
        <w:trPr>
          <w:trHeight w:val="255"/>
        </w:trPr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2CA34FAC" w14:textId="77777777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2921B7A0" w14:textId="225F4AAD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4/2000/20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10344DEF" w14:textId="7C6F539B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 Health Interview Survey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19E7223" w14:textId="7404D331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C3E25A0" w14:textId="538A0D36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4C1168" w14:textId="7A2D9F3D" w:rsidR="00265948" w:rsidRPr="00F212A7" w:rsidRDefault="00265948" w:rsidP="00F212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265948" w:rsidRPr="00F212A7" w14:paraId="1F15DE50" w14:textId="77777777" w:rsidTr="00C20D7E">
        <w:trPr>
          <w:trHeight w:val="255"/>
        </w:trPr>
        <w:tc>
          <w:tcPr>
            <w:tcW w:w="1658" w:type="dxa"/>
            <w:tcBorders>
              <w:top w:val="nil"/>
              <w:bottom w:val="nil"/>
              <w:right w:val="nil"/>
            </w:tcBorders>
          </w:tcPr>
          <w:p w14:paraId="2A5DCD66" w14:textId="77777777" w:rsidR="00265948" w:rsidRPr="00F212A7" w:rsidRDefault="00265948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tcBorders>
              <w:top w:val="nil"/>
              <w:bottom w:val="nil"/>
              <w:right w:val="nil"/>
            </w:tcBorders>
          </w:tcPr>
          <w:p w14:paraId="6B9D9E37" w14:textId="5241854F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18CB8DDB" w14:textId="7B2E4EB9" w:rsidR="00265948" w:rsidRPr="00265948" w:rsidRDefault="00265948" w:rsidP="0026594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an Health Interview Survey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40DD75C" w14:textId="41A1C64C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20BC53B" w14:textId="76412D9E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9A35FD" w14:textId="3D8008B3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265948" w:rsidRPr="00F212A7" w14:paraId="7508386F" w14:textId="34449A4C" w:rsidTr="00C20D7E">
        <w:trPr>
          <w:trHeight w:val="255"/>
        </w:trPr>
        <w:tc>
          <w:tcPr>
            <w:tcW w:w="1658" w:type="dxa"/>
            <w:tcBorders>
              <w:top w:val="nil"/>
              <w:bottom w:val="single" w:sz="4" w:space="0" w:color="auto"/>
              <w:right w:val="nil"/>
            </w:tcBorders>
          </w:tcPr>
          <w:p w14:paraId="23A53B95" w14:textId="77777777" w:rsidR="00265948" w:rsidRPr="00F212A7" w:rsidRDefault="00265948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</w:tcPr>
          <w:p w14:paraId="2643294F" w14:textId="4331E41E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4/2000/2006/20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</w:tcPr>
          <w:p w14:paraId="14EB903C" w14:textId="38966F3B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59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Behaviour among Lithuanian Adult Population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2C08FDC1" w14:textId="6225ECC1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2123C9FA" w14:textId="17EBB9C6" w:rsidR="00265948" w:rsidRPr="00F212A7" w:rsidRDefault="00265948" w:rsidP="00EE0E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6E03571" w14:textId="4342DB13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</w:tbl>
    <w:p w14:paraId="0420CDFD" w14:textId="4DC3B7D6" w:rsidR="006B4787" w:rsidRPr="006B4787" w:rsidRDefault="006B4787" w:rsidP="006B478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B4787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="00E15420" w:rsidRPr="00756E35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6B4787">
        <w:rPr>
          <w:rFonts w:ascii="Times New Roman" w:hAnsi="Times New Roman" w:cs="Times New Roman"/>
          <w:sz w:val="20"/>
          <w:szCs w:val="20"/>
          <w:lang w:val="en-GB"/>
        </w:rPr>
        <w:t>Only NZ results were survey-weighted</w:t>
      </w:r>
    </w:p>
    <w:p w14:paraId="3E2A7ED6" w14:textId="77777777" w:rsidR="001E623F" w:rsidRDefault="001E623F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45DA273" w14:textId="1AC885DA" w:rsidR="001E623F" w:rsidRDefault="001E623F" w:rsidP="001E623F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5c: Characteristics of the obesity data</w:t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E0ED3">
        <w:rPr>
          <w:rFonts w:ascii="Times New Roman" w:hAnsi="Times New Roman" w:cs="Times New Roman"/>
          <w:b/>
          <w:sz w:val="20"/>
          <w:szCs w:val="20"/>
          <w:lang w:val="en-GB"/>
        </w:rPr>
        <w:fldChar w:fldCharType="begin">
          <w:fldData xml:space="preserve">PEVuZE5vdGU+PENpdGU+PEF1dGhvcj5Ib2ZmbWFubjwvQXV0aG9yPjxZZWFyPjIwMTc8L1llYXI+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</w:fldData>
        </w:fldChar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instrText xml:space="preserve"> ADDIN EN.CITE </w:instrText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fldChar w:fldCharType="begin">
          <w:fldData xml:space="preserve">PEVuZE5vdGU+PENpdGU+PEF1dGhvcj5Ib2ZmbWFubjwvQXV0aG9yPjxZZWFyPjIwMTc8L1llYXI+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</w:fldData>
        </w:fldChar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instrText xml:space="preserve"> ADDIN EN.CITE.DATA </w:instrText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</w:r>
      <w:r w:rsidR="00795C98">
        <w:rPr>
          <w:rFonts w:ascii="Times New Roman" w:hAnsi="Times New Roman" w:cs="Times New Roman"/>
          <w:b/>
          <w:sz w:val="20"/>
          <w:szCs w:val="20"/>
          <w:lang w:val="en-GB"/>
        </w:rPr>
        <w:fldChar w:fldCharType="end"/>
      </w:r>
      <w:r w:rsidR="00EE0ED3">
        <w:rPr>
          <w:rFonts w:ascii="Times New Roman" w:hAnsi="Times New Roman" w:cs="Times New Roman"/>
          <w:b/>
          <w:sz w:val="20"/>
          <w:szCs w:val="20"/>
          <w:lang w:val="en-GB"/>
        </w:rPr>
      </w:r>
      <w:r w:rsidR="00EE0ED3">
        <w:rPr>
          <w:rFonts w:ascii="Times New Roman" w:hAnsi="Times New Roman" w:cs="Times New Roman"/>
          <w:b/>
          <w:sz w:val="20"/>
          <w:szCs w:val="20"/>
          <w:lang w:val="en-GB"/>
        </w:rPr>
        <w:fldChar w:fldCharType="separate"/>
      </w:r>
      <w:r w:rsidR="00795C98">
        <w:rPr>
          <w:rFonts w:ascii="Times New Roman" w:hAnsi="Times New Roman" w:cs="Times New Roman"/>
          <w:b/>
          <w:noProof/>
          <w:sz w:val="20"/>
          <w:szCs w:val="20"/>
          <w:lang w:val="en-GB"/>
        </w:rPr>
        <w:t>[2]</w:t>
      </w:r>
      <w:r w:rsidR="00EE0ED3">
        <w:rPr>
          <w:rFonts w:ascii="Times New Roman" w:hAnsi="Times New Roman" w:cs="Times New Roman"/>
          <w:b/>
          <w:sz w:val="20"/>
          <w:szCs w:val="20"/>
          <w:lang w:val="en-GB"/>
        </w:rPr>
        <w:fldChar w:fldCharType="end"/>
      </w:r>
    </w:p>
    <w:tbl>
      <w:tblPr>
        <w:tblW w:w="1135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75"/>
        <w:gridCol w:w="2242"/>
        <w:gridCol w:w="3286"/>
        <w:gridCol w:w="1221"/>
        <w:gridCol w:w="905"/>
        <w:gridCol w:w="2126"/>
      </w:tblGrid>
      <w:tr w:rsidR="00E15420" w:rsidRPr="00F212A7" w14:paraId="1848A0D5" w14:textId="5C8387BE" w:rsidTr="00C20D7E">
        <w:trPr>
          <w:trHeight w:val="25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72DEF2B" w14:textId="77777777" w:rsidR="00E15420" w:rsidRPr="00F212A7" w:rsidRDefault="00E15420" w:rsidP="00E154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1627575" w14:textId="442AA0BE" w:rsidR="00E15420" w:rsidRPr="00F212A7" w:rsidRDefault="00E15420" w:rsidP="00DA29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</w:t>
            </w:r>
            <w:r w:rsidR="00795C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83D12D9" w14:textId="0C29FEA2" w:rsidR="00E15420" w:rsidRPr="00F212A7" w:rsidRDefault="00795C98" w:rsidP="00795C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</w:t>
            </w:r>
            <w:r w:rsidR="00E15420"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ase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8DA96" w14:textId="77777777" w:rsidR="00E15420" w:rsidRPr="00F212A7" w:rsidRDefault="00E15420" w:rsidP="00E154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ographic</w:t>
            </w:r>
          </w:p>
          <w:p w14:paraId="50B67878" w14:textId="77777777" w:rsidR="00E15420" w:rsidRPr="00F212A7" w:rsidRDefault="00E15420" w:rsidP="00E154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94DC0" w14:textId="617AE48A" w:rsidR="00E15420" w:rsidRPr="00F212A7" w:rsidRDefault="00E15420" w:rsidP="00E154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-ran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FB6D4C" w14:textId="6B0491D7" w:rsidR="00E15420" w:rsidRPr="00F212A7" w:rsidRDefault="00E15420" w:rsidP="00756E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asure </w:t>
            </w:r>
          </w:p>
        </w:tc>
      </w:tr>
      <w:tr w:rsidR="00E15420" w:rsidRPr="00F212A7" w14:paraId="04422FFC" w14:textId="149CDE52" w:rsidTr="00C20D7E">
        <w:trPr>
          <w:trHeight w:val="181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</w:tcPr>
          <w:p w14:paraId="354EDC4D" w14:textId="77777777" w:rsidR="00E15420" w:rsidRPr="00F212A7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  <w:right w:val="nil"/>
            </w:tcBorders>
          </w:tcPr>
          <w:p w14:paraId="6B21C456" w14:textId="560BBDC9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2-03/2006-07/2011-12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nil"/>
            </w:tcBorders>
          </w:tcPr>
          <w:p w14:paraId="2D665668" w14:textId="142A22FA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w Zealand Health Survey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4A0DA4DA" w14:textId="065F76F6" w:rsidR="00E15420" w:rsidRPr="00F212A7" w:rsidRDefault="00E15420" w:rsidP="00756E3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  <w:r w:rsidRPr="00F212A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5232DC81" w14:textId="5040F0DF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1099DDE" w14:textId="1C49A857" w:rsidR="00E15420" w:rsidRPr="00F212A7" w:rsidRDefault="00E15420" w:rsidP="004112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sured height and weight</w:t>
            </w:r>
          </w:p>
        </w:tc>
      </w:tr>
      <w:tr w:rsidR="00265948" w:rsidRPr="00F212A7" w14:paraId="29CF5FE5" w14:textId="48FA42B0" w:rsidTr="00C20D7E">
        <w:trPr>
          <w:trHeight w:val="181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</w:tcPr>
          <w:p w14:paraId="7A379855" w14:textId="5298F549" w:rsidR="00265948" w:rsidRPr="00F212A7" w:rsidRDefault="00265948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  <w:right w:val="nil"/>
            </w:tcBorders>
          </w:tcPr>
          <w:p w14:paraId="0D639C28" w14:textId="0D2D14AA" w:rsidR="00265948" w:rsidRPr="00F212A7" w:rsidRDefault="00265948" w:rsidP="0041122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3/1995/1997/1999/2001/ 2003/2005/2007/2009/2011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nil"/>
            </w:tcBorders>
          </w:tcPr>
          <w:p w14:paraId="41DBE127" w14:textId="31883CEA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Behaviour and Healt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mong the Finnish Adult population (AVTK, up to 65yo) and among the Finnish Elderly population (EVTK, 65+yo)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2B595AC7" w14:textId="534CC33F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743B80F6" w14:textId="52D29EB9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3DD2923" w14:textId="6731CC90" w:rsidR="00265948" w:rsidRPr="00F212A7" w:rsidRDefault="0026594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 tobacco smoking</w:t>
            </w:r>
          </w:p>
        </w:tc>
      </w:tr>
      <w:tr w:rsidR="00E15420" w:rsidRPr="00F212A7" w14:paraId="1977104B" w14:textId="167FFD55" w:rsidTr="00C20D7E">
        <w:trPr>
          <w:trHeight w:val="255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</w:tcPr>
          <w:p w14:paraId="139E97B4" w14:textId="6B162236" w:rsidR="00E15420" w:rsidRPr="00F212A7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  <w:right w:val="nil"/>
            </w:tcBorders>
          </w:tcPr>
          <w:p w14:paraId="29EA15C9" w14:textId="05FBD09A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8/2002/2005/2008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</w:tcBorders>
          </w:tcPr>
          <w:p w14:paraId="462EA11E" w14:textId="4C1F3ED1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wegian Level of living surveys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05E7D5BE" w14:textId="532217B0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4AAAE745" w14:textId="228C7C57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72662A5" w14:textId="7F756E0B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E15420" w:rsidRPr="00F212A7" w14:paraId="4918E9F6" w14:textId="26A339B2" w:rsidTr="00C20D7E">
        <w:trPr>
          <w:trHeight w:val="60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</w:tcPr>
          <w:p w14:paraId="07B8D901" w14:textId="77777777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  <w:right w:val="nil"/>
            </w:tcBorders>
          </w:tcPr>
          <w:p w14:paraId="3F08088D" w14:textId="287E4DAF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91/1999 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nil"/>
            </w:tcBorders>
          </w:tcPr>
          <w:p w14:paraId="5969A0FA" w14:textId="1CB287A7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cro Census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445177B4" w14:textId="79D7F095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72E4A849" w14:textId="22EEE9AE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EE92EC4" w14:textId="029F2BF4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E15420" w:rsidRPr="00F212A7" w14:paraId="43213AAA" w14:textId="77777777" w:rsidTr="00C20D7E">
        <w:trPr>
          <w:trHeight w:val="255"/>
        </w:trPr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14:paraId="55BE848D" w14:textId="77777777" w:rsidR="00E15420" w:rsidRPr="00F212A7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242" w:type="dxa"/>
            <w:tcBorders>
              <w:top w:val="nil"/>
              <w:bottom w:val="nil"/>
              <w:right w:val="nil"/>
            </w:tcBorders>
          </w:tcPr>
          <w:p w14:paraId="08EFF3B6" w14:textId="1076ECB9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</w:tcBorders>
          </w:tcPr>
          <w:p w14:paraId="78654277" w14:textId="6105F06B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Interview Survey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FB3B5A8" w14:textId="35C969C6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A5CF381" w14:textId="6337C536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F6A4E8" w14:textId="650DCE5D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E15420" w:rsidRPr="00F212A7" w14:paraId="74C52DC6" w14:textId="32B3EB86" w:rsidTr="00C20D7E">
        <w:trPr>
          <w:trHeight w:val="70"/>
        </w:trPr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14:paraId="5BD45C5B" w14:textId="77777777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242" w:type="dxa"/>
            <w:tcBorders>
              <w:top w:val="nil"/>
              <w:bottom w:val="nil"/>
              <w:right w:val="nil"/>
            </w:tcBorders>
          </w:tcPr>
          <w:p w14:paraId="665DFD48" w14:textId="34A56811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</w:tcBorders>
          </w:tcPr>
          <w:p w14:paraId="7CE7EEAA" w14:textId="218853EF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quête</w:t>
            </w:r>
            <w:proofErr w:type="spellEnd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écennale</w:t>
            </w:r>
            <w:proofErr w:type="spellEnd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anté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8BBE744" w14:textId="25489CE8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0317794" w14:textId="1CC02869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5F30BF" w14:textId="570B954E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E15420" w:rsidRPr="00F212A7" w14:paraId="6AC9E313" w14:textId="77777777" w:rsidTr="00C20D7E">
        <w:trPr>
          <w:trHeight w:val="544"/>
        </w:trPr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14:paraId="25A9A637" w14:textId="77777777" w:rsidR="00E15420" w:rsidRPr="00F212A7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242" w:type="dxa"/>
            <w:tcBorders>
              <w:top w:val="nil"/>
              <w:bottom w:val="nil"/>
              <w:right w:val="nil"/>
            </w:tcBorders>
          </w:tcPr>
          <w:p w14:paraId="785A4B4B" w14:textId="4AC1C46B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0/2005/201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</w:tcBorders>
          </w:tcPr>
          <w:p w14:paraId="3B0768BE" w14:textId="592C309A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omètre</w:t>
            </w:r>
            <w:proofErr w:type="spellEnd"/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anté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64A1B77" w14:textId="445C0C8F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9EF1C84" w14:textId="32BE27FA" w:rsidR="00E15420" w:rsidRPr="00F212A7" w:rsidRDefault="00795C9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25EB8B" w14:textId="471F2CCA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E15420" w:rsidRPr="00F212A7" w14:paraId="4F32CE71" w14:textId="4DDDEAA6" w:rsidTr="00C20D7E">
        <w:trPr>
          <w:trHeight w:val="222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</w:tcPr>
          <w:p w14:paraId="4B79E9EF" w14:textId="3E8E1AB9" w:rsidR="00E15420" w:rsidRPr="00F212A7" w:rsidRDefault="00E15420" w:rsidP="006B478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England 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  <w:right w:val="nil"/>
            </w:tcBorders>
          </w:tcPr>
          <w:p w14:paraId="7F97D5E1" w14:textId="4634965A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/1996/2000/2005/2010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</w:tcBorders>
          </w:tcPr>
          <w:p w14:paraId="1F1049F9" w14:textId="3ECAA7E5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ot-available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4EF28842" w14:textId="77777777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5631CA82" w14:textId="5B5116EF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57FC549" w14:textId="040BFF62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95C98" w:rsidRPr="00F212A7" w14:paraId="48F0394D" w14:textId="21C05956" w:rsidTr="00C20D7E">
        <w:trPr>
          <w:trHeight w:val="255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</w:tcPr>
          <w:p w14:paraId="6B26B07F" w14:textId="2F626341" w:rsidR="00795C98" w:rsidRPr="00F212A7" w:rsidRDefault="00795C98" w:rsidP="00795C98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2242" w:type="dxa"/>
            <w:tcBorders>
              <w:top w:val="single" w:sz="4" w:space="0" w:color="auto"/>
              <w:bottom w:val="nil"/>
              <w:right w:val="nil"/>
            </w:tcBorders>
          </w:tcPr>
          <w:p w14:paraId="187AAD60" w14:textId="7E144C57" w:rsidR="00795C98" w:rsidRPr="00F212A7" w:rsidRDefault="00795C98" w:rsidP="00795C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3/1999/2002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nil"/>
            </w:tcBorders>
          </w:tcPr>
          <w:p w14:paraId="464DE41C" w14:textId="7D1FDDAB" w:rsidR="00795C98" w:rsidRPr="00F212A7" w:rsidRDefault="00795C98" w:rsidP="00795C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59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ple survey of the health status of the Czech population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3534D645" w14:textId="5C50D86A" w:rsidR="00795C98" w:rsidRPr="00F212A7" w:rsidRDefault="00795C98" w:rsidP="00795C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5735E071" w14:textId="0C3022D3" w:rsidR="00795C98" w:rsidRPr="00F212A7" w:rsidRDefault="00795C98" w:rsidP="00795C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B300D95" w14:textId="4A8D8E8E" w:rsidR="00795C98" w:rsidRPr="00F212A7" w:rsidRDefault="00795C98" w:rsidP="00795C9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795C98" w:rsidRPr="00F212A7" w14:paraId="3EDDE9FC" w14:textId="77777777" w:rsidTr="00C20D7E">
        <w:trPr>
          <w:trHeight w:val="255"/>
        </w:trPr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14:paraId="33AB584F" w14:textId="77777777" w:rsidR="00795C98" w:rsidRPr="00F212A7" w:rsidRDefault="00795C98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242" w:type="dxa"/>
            <w:tcBorders>
              <w:top w:val="nil"/>
              <w:bottom w:val="nil"/>
              <w:right w:val="nil"/>
            </w:tcBorders>
          </w:tcPr>
          <w:p w14:paraId="4F679056" w14:textId="2DB4B9FE" w:rsidR="00795C98" w:rsidRPr="00F212A7" w:rsidRDefault="00795C9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</w:tcBorders>
          </w:tcPr>
          <w:p w14:paraId="53191193" w14:textId="095007BD" w:rsidR="00795C98" w:rsidRPr="00F212A7" w:rsidRDefault="00795C98" w:rsidP="00E15420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2659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an Health Interview Survey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3C4288C" w14:textId="5E45958E" w:rsidR="00795C98" w:rsidRPr="00F212A7" w:rsidRDefault="00795C9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75424CE" w14:textId="2E8755C2" w:rsidR="00795C98" w:rsidRPr="00F212A7" w:rsidRDefault="00795C9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14B12E" w14:textId="33A2B421" w:rsidR="00795C98" w:rsidRPr="00F212A7" w:rsidRDefault="00795C9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E15420" w:rsidRPr="00F212A7" w14:paraId="25B4A857" w14:textId="2D860910" w:rsidTr="00C20D7E">
        <w:trPr>
          <w:trHeight w:val="255"/>
        </w:trPr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14:paraId="42D3082E" w14:textId="77777777" w:rsidR="00E15420" w:rsidRPr="00F212A7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2242" w:type="dxa"/>
            <w:tcBorders>
              <w:top w:val="nil"/>
              <w:bottom w:val="nil"/>
              <w:right w:val="nil"/>
            </w:tcBorders>
          </w:tcPr>
          <w:p w14:paraId="5A28745C" w14:textId="36003A27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6/200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</w:tcBorders>
          </w:tcPr>
          <w:p w14:paraId="34ED91F2" w14:textId="0A3DCC20" w:rsidR="00E15420" w:rsidRPr="00F212A7" w:rsidRDefault="00E83A79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lang w:val="en-NZ"/>
              </w:rPr>
              <w:t>Estonian Health Interview Surveys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904C476" w14:textId="79A576B7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02C7C97" w14:textId="062DB35D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79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166EED" w14:textId="7C51B7D4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E15420" w:rsidRPr="00F212A7" w14:paraId="39C3D4FB" w14:textId="19AA31D9" w:rsidTr="00C20D7E">
        <w:trPr>
          <w:trHeight w:val="255"/>
        </w:trPr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14:paraId="1EAAD245" w14:textId="77777777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2242" w:type="dxa"/>
            <w:tcBorders>
              <w:top w:val="nil"/>
              <w:bottom w:val="nil"/>
              <w:right w:val="nil"/>
            </w:tcBorders>
          </w:tcPr>
          <w:p w14:paraId="1ED83EEC" w14:textId="4984CEFF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4/2000/200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</w:tcBorders>
          </w:tcPr>
          <w:p w14:paraId="1A51718B" w14:textId="56B3017C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 Health Interview Survey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17D981E" w14:textId="1833D2A6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2BEB8CA" w14:textId="0BAB41C4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64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470AB4" w14:textId="66064396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E15420" w:rsidRPr="00F212A7" w14:paraId="5EDEE9CC" w14:textId="77777777" w:rsidTr="00C20D7E">
        <w:trPr>
          <w:trHeight w:val="255"/>
        </w:trPr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14:paraId="1DED7B5A" w14:textId="77777777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242" w:type="dxa"/>
            <w:tcBorders>
              <w:top w:val="nil"/>
              <w:bottom w:val="nil"/>
              <w:right w:val="nil"/>
            </w:tcBorders>
          </w:tcPr>
          <w:p w14:paraId="3AA1F427" w14:textId="5C4B8FAE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</w:tcBorders>
          </w:tcPr>
          <w:p w14:paraId="442AB437" w14:textId="77777777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an Health Interview Survey</w:t>
            </w:r>
          </w:p>
          <w:p w14:paraId="72204871" w14:textId="59D3F94D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B8813CE" w14:textId="11291E68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F23786E" w14:textId="77AC6740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64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D00F12" w14:textId="67E820A8" w:rsidR="00E15420" w:rsidRPr="00F212A7" w:rsidRDefault="00E15420" w:rsidP="0041122F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  <w:tr w:rsidR="00E15420" w:rsidRPr="00F212A7" w14:paraId="2D66763A" w14:textId="0D727010" w:rsidTr="00C20D7E">
        <w:trPr>
          <w:trHeight w:val="255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</w:tcPr>
          <w:p w14:paraId="28CE727C" w14:textId="77777777" w:rsidR="00E15420" w:rsidRPr="00F212A7" w:rsidRDefault="00E15420" w:rsidP="00E1542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212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2242" w:type="dxa"/>
            <w:tcBorders>
              <w:top w:val="nil"/>
              <w:bottom w:val="single" w:sz="4" w:space="0" w:color="auto"/>
              <w:right w:val="nil"/>
            </w:tcBorders>
          </w:tcPr>
          <w:p w14:paraId="419396C4" w14:textId="0D51DD44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4/2000/2006/2010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</w:tcBorders>
          </w:tcPr>
          <w:p w14:paraId="130AB599" w14:textId="5FDAA325" w:rsidR="00E15420" w:rsidRPr="00F212A7" w:rsidRDefault="00795C98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6594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Behaviour among Lithuanian Adult Population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1CE56B0D" w14:textId="6C9ACEED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04864089" w14:textId="5026D107" w:rsidR="00E15420" w:rsidRPr="00F212A7" w:rsidRDefault="00E15420" w:rsidP="006B478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64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A41D307" w14:textId="6F526FBE" w:rsidR="00E15420" w:rsidRPr="00F212A7" w:rsidRDefault="00E15420" w:rsidP="00E15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212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reported</w:t>
            </w:r>
          </w:p>
        </w:tc>
      </w:tr>
    </w:tbl>
    <w:p w14:paraId="7F50A883" w14:textId="268C99A8" w:rsidR="00EE0ED3" w:rsidRDefault="006B4787" w:rsidP="006B478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B4787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="00756E35" w:rsidRPr="002769B4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6B4787">
        <w:rPr>
          <w:rFonts w:ascii="Times New Roman" w:hAnsi="Times New Roman" w:cs="Times New Roman"/>
          <w:sz w:val="20"/>
          <w:szCs w:val="20"/>
          <w:lang w:val="en-GB"/>
        </w:rPr>
        <w:t>Only NZ results were survey-weighted</w:t>
      </w:r>
    </w:p>
    <w:p w14:paraId="772BB880" w14:textId="77777777" w:rsidR="00193E47" w:rsidRDefault="00193E4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078C808" w14:textId="77777777" w:rsidR="00193E47" w:rsidRDefault="00193E47" w:rsidP="00193E47">
      <w:pPr>
        <w:rPr>
          <w:b/>
        </w:rPr>
        <w:sectPr w:rsidR="00193E47" w:rsidSect="003D334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6D4A7D1" w14:textId="1C5C720A" w:rsidR="00EE0ED3" w:rsidRDefault="00193E47" w:rsidP="00193E47">
      <w:pPr>
        <w:pStyle w:val="Heading1"/>
        <w:rPr>
          <w:lang w:val="en-GB"/>
        </w:rPr>
      </w:pPr>
      <w:r>
        <w:rPr>
          <w:lang w:val="en-GB"/>
        </w:rPr>
        <w:lastRenderedPageBreak/>
        <w:t>References</w:t>
      </w:r>
    </w:p>
    <w:p w14:paraId="291CCFF8" w14:textId="77777777" w:rsidR="00795C98" w:rsidRPr="00795C98" w:rsidRDefault="00EE0ED3" w:rsidP="00795C98">
      <w:pPr>
        <w:pStyle w:val="EndNoteBibliography"/>
        <w:spacing w:after="0"/>
      </w:pPr>
      <w:r>
        <w:fldChar w:fldCharType="begin"/>
      </w:r>
      <w:r w:rsidRPr="00967176">
        <w:instrText xml:space="preserve"> ADDIN EN.REFLIST </w:instrText>
      </w:r>
      <w:r>
        <w:fldChar w:fldCharType="separate"/>
      </w:r>
      <w:r w:rsidR="00795C98" w:rsidRPr="00795C98">
        <w:t>1.</w:t>
      </w:r>
      <w:r w:rsidR="00795C98" w:rsidRPr="00795C98">
        <w:tab/>
        <w:t>Hu Y, van Lenthe FJ, Platt S, Bosdriesz JR, Lahelma E, Menvielle G, et al. The Impact of Tobacco Control Policies on Smoking Among Socioeconomic Groups in Nine European Countries, 1990-2007. Nicotine Tob Res. 2017;19(12):1441-9. Epub 2016/09/11. doi: 10.1093/ntr/ntw210. PubMed PMID: 27613922.</w:t>
      </w:r>
    </w:p>
    <w:p w14:paraId="4158A18E" w14:textId="77777777" w:rsidR="00795C98" w:rsidRPr="00795C98" w:rsidRDefault="00795C98" w:rsidP="00795C98">
      <w:pPr>
        <w:pStyle w:val="EndNoteBibliography"/>
      </w:pPr>
      <w:r w:rsidRPr="00795C98">
        <w:t>2.</w:t>
      </w:r>
      <w:r w:rsidRPr="00795C98">
        <w:tab/>
        <w:t>Hoffmann K, De Gelder R, Hu Y, Bopp M, Vitrai J, Lahelma E, et al. Trends in educational inequalities in obesity in 15 European countries between 1990 and 2010. Int J Behav Nutr Phys Act. 2017;14(1):63. Epub 2017/05/10. doi: 10.1186/s12966-017-0517-8. PubMed PMID: 28482914; PubMed Central PMCID: PMCPMC5421333.</w:t>
      </w:r>
    </w:p>
    <w:p w14:paraId="3BB34514" w14:textId="65030EB8" w:rsidR="00193E47" w:rsidRDefault="00EE0ED3" w:rsidP="00EE0ED3">
      <w:pPr>
        <w:sectPr w:rsidR="00193E47" w:rsidSect="00193E47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fldChar w:fldCharType="end"/>
      </w:r>
      <w:bookmarkStart w:id="0" w:name="_GoBack"/>
      <w:bookmarkEnd w:id="0"/>
    </w:p>
    <w:p w14:paraId="2095963E" w14:textId="384FD2C4" w:rsidR="001E623F" w:rsidRPr="006B4787" w:rsidRDefault="001E623F" w:rsidP="00EE0ED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1E623F" w:rsidRPr="006B4787" w:rsidSect="003D334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FD6D69" w15:done="0"/>
  <w15:commentEx w15:paraId="675B5F4F" w15:done="0"/>
  <w15:commentEx w15:paraId="376457C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FD6D69" w16cid:durableId="222457EF"/>
  <w16cid:commentId w16cid:paraId="675B5F4F" w16cid:durableId="222457F0"/>
  <w16cid:commentId w16cid:paraId="376457CE" w16cid:durableId="222457F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A7722"/>
    <w:multiLevelType w:val="multilevel"/>
    <w:tmpl w:val="6AFCD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4E69513E"/>
    <w:multiLevelType w:val="hybridMultilevel"/>
    <w:tmpl w:val="E968CE10"/>
    <w:lvl w:ilvl="0" w:tplc="96F48BA6">
      <w:start w:val="3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0rt52zosea9eezst4psfaxt9zrazzvarz0&quot;&gt;NZCMSCT&lt;record-ids&gt;&lt;item&gt;853&lt;/item&gt;&lt;item&gt;854&lt;/item&gt;&lt;/record-ids&gt;&lt;/item&gt;&lt;/Libraries&gt;"/>
  </w:docVars>
  <w:rsids>
    <w:rsidRoot w:val="001A5FE4"/>
    <w:rsid w:val="000741DA"/>
    <w:rsid w:val="000C7C08"/>
    <w:rsid w:val="000E5BB4"/>
    <w:rsid w:val="000F6AB0"/>
    <w:rsid w:val="00193E47"/>
    <w:rsid w:val="001A5FE4"/>
    <w:rsid w:val="001E623F"/>
    <w:rsid w:val="0026266B"/>
    <w:rsid w:val="00265948"/>
    <w:rsid w:val="002B7A37"/>
    <w:rsid w:val="003A169F"/>
    <w:rsid w:val="003D3345"/>
    <w:rsid w:val="0041122F"/>
    <w:rsid w:val="004D091B"/>
    <w:rsid w:val="004D716F"/>
    <w:rsid w:val="005052E4"/>
    <w:rsid w:val="005631F1"/>
    <w:rsid w:val="006B4787"/>
    <w:rsid w:val="00756E35"/>
    <w:rsid w:val="0076215F"/>
    <w:rsid w:val="00795C98"/>
    <w:rsid w:val="007D2D42"/>
    <w:rsid w:val="00841048"/>
    <w:rsid w:val="00967176"/>
    <w:rsid w:val="009934D5"/>
    <w:rsid w:val="00A9235A"/>
    <w:rsid w:val="00AD54DE"/>
    <w:rsid w:val="00C20D7E"/>
    <w:rsid w:val="00C63CD8"/>
    <w:rsid w:val="00C9389C"/>
    <w:rsid w:val="00D81264"/>
    <w:rsid w:val="00DA2988"/>
    <w:rsid w:val="00E15420"/>
    <w:rsid w:val="00E621A2"/>
    <w:rsid w:val="00E83A79"/>
    <w:rsid w:val="00E866BB"/>
    <w:rsid w:val="00E92C45"/>
    <w:rsid w:val="00EE0ED3"/>
    <w:rsid w:val="00F0651B"/>
    <w:rsid w:val="00F212A7"/>
    <w:rsid w:val="00F6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BAF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E4"/>
    <w:rPr>
      <w:rFonts w:ascii="Calibri" w:eastAsiaTheme="minorEastAsia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E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1A5F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1A5F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A5FE4"/>
    <w:rPr>
      <w:rFonts w:ascii="Calibri" w:eastAsiaTheme="minorEastAsia" w:hAnsi="Calibr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5FE4"/>
    <w:rPr>
      <w:color w:val="0000FF" w:themeColor="hyperlink"/>
      <w:u w:val="single"/>
    </w:rPr>
  </w:style>
  <w:style w:type="table" w:styleId="TableGrid">
    <w:name w:val="Table Grid"/>
    <w:basedOn w:val="TableNormal"/>
    <w:rsid w:val="001A5FE4"/>
    <w:pPr>
      <w:spacing w:after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FE4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91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91B"/>
    <w:rPr>
      <w:rFonts w:ascii="Calibri" w:eastAsiaTheme="minorEastAsia" w:hAnsi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6AB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0F6AB0"/>
    <w:rPr>
      <w:rFonts w:ascii="Calibri" w:eastAsiaTheme="minorEastAsia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F6AB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0F6AB0"/>
    <w:rPr>
      <w:rFonts w:ascii="Calibri" w:eastAsiaTheme="minorEastAsia" w:hAnsi="Calibri"/>
      <w:noProof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7C08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D2D42"/>
    <w:pPr>
      <w:spacing w:after="0" w:line="240" w:lineRule="auto"/>
    </w:pPr>
    <w:rPr>
      <w:rFonts w:eastAsiaTheme="minorHAns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D2D42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99"/>
    <w:qFormat/>
    <w:rsid w:val="007D2D42"/>
    <w:pPr>
      <w:spacing w:before="120" w:after="120" w:line="240" w:lineRule="auto"/>
      <w:jc w:val="both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NoSpacing">
    <w:name w:val="No Spacing"/>
    <w:link w:val="NoSpacingChar"/>
    <w:uiPriority w:val="1"/>
    <w:qFormat/>
    <w:rsid w:val="00F66D35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F66D35"/>
    <w:rPr>
      <w:lang w:val="nl-NL"/>
    </w:rPr>
  </w:style>
  <w:style w:type="paragraph" w:styleId="Revision">
    <w:name w:val="Revision"/>
    <w:hidden/>
    <w:uiPriority w:val="99"/>
    <w:semiHidden/>
    <w:rsid w:val="00F66D35"/>
    <w:pPr>
      <w:spacing w:after="0" w:line="240" w:lineRule="auto"/>
    </w:pPr>
    <w:rPr>
      <w:rFonts w:ascii="Calibri" w:eastAsiaTheme="minorEastAsia" w:hAnsi="Calibri"/>
    </w:rPr>
  </w:style>
  <w:style w:type="paragraph" w:styleId="ListParagraph">
    <w:name w:val="List Paragraph"/>
    <w:basedOn w:val="Normal"/>
    <w:uiPriority w:val="34"/>
    <w:qFormat/>
    <w:rsid w:val="006B478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93E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E4"/>
    <w:rPr>
      <w:rFonts w:ascii="Calibri" w:eastAsiaTheme="minorEastAsia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E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1A5F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1A5F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A5FE4"/>
    <w:rPr>
      <w:rFonts w:ascii="Calibri" w:eastAsiaTheme="minorEastAsia" w:hAnsi="Calibr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5FE4"/>
    <w:rPr>
      <w:color w:val="0000FF" w:themeColor="hyperlink"/>
      <w:u w:val="single"/>
    </w:rPr>
  </w:style>
  <w:style w:type="table" w:styleId="TableGrid">
    <w:name w:val="Table Grid"/>
    <w:basedOn w:val="TableNormal"/>
    <w:rsid w:val="001A5FE4"/>
    <w:pPr>
      <w:spacing w:after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FE4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91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91B"/>
    <w:rPr>
      <w:rFonts w:ascii="Calibri" w:eastAsiaTheme="minorEastAsia" w:hAnsi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6AB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0F6AB0"/>
    <w:rPr>
      <w:rFonts w:ascii="Calibri" w:eastAsiaTheme="minorEastAsia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F6AB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0F6AB0"/>
    <w:rPr>
      <w:rFonts w:ascii="Calibri" w:eastAsiaTheme="minorEastAsia" w:hAnsi="Calibri"/>
      <w:noProof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7C08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D2D42"/>
    <w:pPr>
      <w:spacing w:after="0" w:line="240" w:lineRule="auto"/>
    </w:pPr>
    <w:rPr>
      <w:rFonts w:eastAsiaTheme="minorHAns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D2D42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99"/>
    <w:qFormat/>
    <w:rsid w:val="007D2D42"/>
    <w:pPr>
      <w:spacing w:before="120" w:after="120" w:line="240" w:lineRule="auto"/>
      <w:jc w:val="both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NoSpacing">
    <w:name w:val="No Spacing"/>
    <w:link w:val="NoSpacingChar"/>
    <w:uiPriority w:val="1"/>
    <w:qFormat/>
    <w:rsid w:val="00F66D35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F66D35"/>
    <w:rPr>
      <w:lang w:val="nl-NL"/>
    </w:rPr>
  </w:style>
  <w:style w:type="paragraph" w:styleId="Revision">
    <w:name w:val="Revision"/>
    <w:hidden/>
    <w:uiPriority w:val="99"/>
    <w:semiHidden/>
    <w:rsid w:val="00F66D35"/>
    <w:pPr>
      <w:spacing w:after="0" w:line="240" w:lineRule="auto"/>
    </w:pPr>
    <w:rPr>
      <w:rFonts w:ascii="Calibri" w:eastAsiaTheme="minorEastAsia" w:hAnsi="Calibri"/>
    </w:rPr>
  </w:style>
  <w:style w:type="paragraph" w:styleId="ListParagraph">
    <w:name w:val="List Paragraph"/>
    <w:basedOn w:val="Normal"/>
    <w:uiPriority w:val="34"/>
    <w:qFormat/>
    <w:rsid w:val="006B478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93E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5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Teng</dc:creator>
  <cp:lastModifiedBy>Andrea Teng</cp:lastModifiedBy>
  <cp:revision>8</cp:revision>
  <dcterms:created xsi:type="dcterms:W3CDTF">2020-03-31T02:40:00Z</dcterms:created>
  <dcterms:modified xsi:type="dcterms:W3CDTF">2020-04-05T23:05:00Z</dcterms:modified>
</cp:coreProperties>
</file>